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7681EA" w14:textId="5BA982AB" w:rsidR="003A1A93" w:rsidRPr="00880C70" w:rsidRDefault="00880C70">
      <w:pPr>
        <w:rPr>
          <w:rFonts w:ascii="Times New Roman" w:hAnsi="Times New Roman" w:cs="Times New Roman"/>
          <w:sz w:val="20"/>
          <w:szCs w:val="20"/>
        </w:rPr>
      </w:pPr>
      <w:r w:rsidRPr="007B60D3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880C70">
        <w:rPr>
          <w:rFonts w:ascii="Times New Roman" w:hAnsi="Times New Roman" w:cs="Times New Roman"/>
          <w:sz w:val="20"/>
          <w:szCs w:val="20"/>
        </w:rPr>
        <w:t xml:space="preserve">. The upstream miRNAs of DNMT3B or ALYREF predicted by </w:t>
      </w:r>
      <w:proofErr w:type="spellStart"/>
      <w:r w:rsidRPr="00880C70">
        <w:rPr>
          <w:rFonts w:ascii="Times New Roman" w:hAnsi="Times New Roman" w:cs="Times New Roman"/>
          <w:sz w:val="20"/>
          <w:szCs w:val="20"/>
        </w:rPr>
        <w:t>starBase</w:t>
      </w:r>
      <w:proofErr w:type="spellEnd"/>
      <w:r w:rsidRPr="00880C7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2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20"/>
        <w:gridCol w:w="5387"/>
      </w:tblGrid>
      <w:tr w:rsidR="00880C70" w:rsidRPr="00880C70" w14:paraId="5D52A648" w14:textId="77777777" w:rsidTr="00880C70">
        <w:trPr>
          <w:trHeight w:val="276"/>
        </w:trPr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143308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F68B8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get gene</w:t>
            </w:r>
          </w:p>
        </w:tc>
      </w:tr>
      <w:tr w:rsidR="00880C70" w:rsidRPr="00880C70" w14:paraId="15583C0B" w14:textId="77777777" w:rsidTr="00880C70">
        <w:trPr>
          <w:trHeight w:val="276"/>
        </w:trPr>
        <w:tc>
          <w:tcPr>
            <w:tcW w:w="28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C210D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c-3p</w:t>
            </w:r>
          </w:p>
        </w:tc>
        <w:tc>
          <w:tcPr>
            <w:tcW w:w="53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DE007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B85EF9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504411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F4314E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DA842B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C45F9A8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3876E8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C51691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B13D16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2561AD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8E0EB6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A38E11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7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320B58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D7DE33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7B30BA9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AD30BF1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A3CF7A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1824D1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5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ED4F16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285307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FF553E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19F978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6B0F3B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AA1535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A082CF1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E655D5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D81947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b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F2A21F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825ED8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1BB9CD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9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57BC44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D6495C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2151E3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5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F341DB5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D09265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6D2B1D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BFE121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9241D6E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311C389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9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B871B0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8D3FB4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989C88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3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5DF768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F53058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75CB16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A0DD28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028690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F07B62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6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5E3D32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2F19407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95297B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51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0936E0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17ADA5E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8C8D04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AEBC1EA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D9EBFC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1181002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68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32AD7A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432F722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E2F5CE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52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A0B07B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13E13B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23F810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10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946EEA5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A85577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5885E22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c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B8FE65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9845152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879A70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1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E0AA5B7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A01169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430899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12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51B0E5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16984D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6CB63B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65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3BC1474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F7A30A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81A697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c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84C3AD7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70EABA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DAA76A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9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F97A12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32651C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8DD5A4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32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EDD1974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C5C3A9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01D1D6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770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7FEFDD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348F9D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941139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f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098718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92E097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1A4F80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4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0CD25C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82CC34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62E2ED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4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4C6C2D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48D085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84CAEE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3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0DF60B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BA2353E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184F719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79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508549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50C58B2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8E1663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7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A1A110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B11F812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5B350A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B29BBB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DA4DBB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B66C00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26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FE19F31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26DCF4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88CD45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17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DB9F80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530A2B7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9B5DEC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7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130B8D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CBDBB1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5DF3BB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1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003CC34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B3C77E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5C0014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0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1FEE8F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0332A12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9D135B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300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A072C17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2F4C32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5E1EBD2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9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720DE15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074B12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2EF0B2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5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78ABCAA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000310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7BC23F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64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7BD9B6A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CE4661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266061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195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F04F97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B24D13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12E2C7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4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36BD70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A13604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E7A916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4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F2A051F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33A31C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461AB43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0b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1F3DB8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3A7A95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A9531D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8A5973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1ABA18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21878F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70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FE6BB4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56019E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060B938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874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9AE78E1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538311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2CF1F7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9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EF702EF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1F2776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7C0F868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4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106839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CACA99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DDC159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1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F362EC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909130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6F2A28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9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552EAD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61B218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C2AC45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0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FBBE3B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A76A8A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9E2B15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94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8B9C99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470A42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530D48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06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D55176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AA3B91E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055B02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4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2538F0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11587F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601941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e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59BB25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ADCE3A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20E49A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92D532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C970A4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717472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56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3108A5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F223F2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972699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2b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5497BE1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FA10A8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FDDA1E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24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498A93A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BA10B0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01D016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0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3CBC71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9EC145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C2FFCC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20d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80243B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85DAB8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0D590D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70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C237C2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72EEB0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C8ADE1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81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67810F1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D77AAD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DFC5B8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4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54FB24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1F624D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2E1811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3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0218B9F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532D1F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AEF0613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8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EC8B774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750AF7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9AD5E4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21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B076F97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C080E5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D698B7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04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517C5B1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DA74062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C1BD15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760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239C78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5D7910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45DC30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1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C0E90D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191F4A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9E2815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278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189E13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71199E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763F6F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3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1077B4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E88727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94917F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7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42946A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868B57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39C64D3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5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1D4B67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F5E9D1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40685F3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9a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4D8E7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2C5A83E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BBCF73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9b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B65930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98B509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3D4176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1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A91E1A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58AA3B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09F60D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876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D51C8A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729AEB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2B8DFE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73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971A09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9DCC29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521A79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431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726E2F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4E71D3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521030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2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E7EE36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03C386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159B52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70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9878D15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B16A59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14C456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873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60F114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17A235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EDC433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9-2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30A696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A01A81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5AA2CF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d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C8C360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198D23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C9B979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6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81325AA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61C9F7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EC61BB8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5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122261A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3BB072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31F7BC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9-1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9DBE3B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5AB412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90EDED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A88302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FB618E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5EF1CA8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12B284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2D9F0B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7E6CE62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48a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C88455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60BEC8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DF4F7A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29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9CD5A3F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ECA8F2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27E592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1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42FF4AF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8B763C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BE394A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88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4C9B1D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62FFEA8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E7BED1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48b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343416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6FEE82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A49336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45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54584A7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CB37128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C1C6F1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766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9DEA02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68C545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B08D5B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9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CFB7A37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71F72A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08B7413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19d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0F0F62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1F331E7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C7E7DF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6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BB3F60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1144448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9CE5B4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8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C91D13A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9E8BF72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18C706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40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3C1B92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D73E39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1054DB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22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382012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8962F2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1EE8DF8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g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7C9177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E5E925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49C0632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2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0A67EE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B27F03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D20350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79FDE8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6E3FD8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636BF9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48o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D61401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212F067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382222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43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264DA2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45EDFD8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B9D633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0c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FF490A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8E3428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6BE0E5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29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43964F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E0C1147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17B227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651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BE6BDC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375226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FFFA649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i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D9B220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34CBC6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FB5F50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6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284FF8F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113B40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1E4C91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1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103FD2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35072F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BEE993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80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B785B3A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3065BB7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056949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2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48E52A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BA60FD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5F93D0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e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5A7A65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30686A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CBA3452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E7614B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6EE2A1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C6989E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5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7DBD10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55A329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9D2AC6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22D77D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3D4C504E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05498E3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3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87A0CD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88FE5E2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3B187E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03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CB72193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C1EF77E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372F502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40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C2E026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EECAC0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B0980F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424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6A4E4D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B10218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89170A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766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E9B68C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E4E6F5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4E2A2D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58DDC7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E5227E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212D88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5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8090D5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3B7632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0D1026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8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D5652E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DFACEE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D64877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d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4ADE36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163295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9E0228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5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69947C5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BC9ECC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4366B4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4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6BDD61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DDC2A3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C8DFE7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35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E66EE9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6F305A8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24D4B0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06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A439ECF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9DD2ED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D0E5D3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06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B19DA6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8B829E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55B8EA8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8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47C899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915E40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C2D0D1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01b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75AFFD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5BA193B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7D8A85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52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DC00C3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DE4051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0AD99D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34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EF4BC2D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DE08D7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FA3BE7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4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47CF7C4E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56BBAB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AA09D0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4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EB4B40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68EB33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0E6419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28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C6E17A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FF49928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B7F2D3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01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8F73D3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E24CEA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5A4917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0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56E28E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3A3CA3B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518021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2a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514A25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7BB0CA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D91F3E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90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345CC4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3F3B30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DE1070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5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CD6B53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22BC400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7274971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3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939353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E854355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AF1F2F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05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F01AE37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41EDF46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974D510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7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21EC811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701F7C5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0C56D5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06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1010B6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11D3D1B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2F1A3C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B247CC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MT3B</w:t>
            </w:r>
          </w:p>
        </w:tc>
      </w:tr>
      <w:tr w:rsidR="00880C70" w:rsidRPr="00880C70" w14:paraId="087FC498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6200CE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7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69C629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2DD32713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8A5A2B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3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56138F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3571ED2A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88EBCC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29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6ECCC9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09D7C72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EA4271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4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A7C9E75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27ABE21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35FFABB6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770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2C6B33B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7919165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80CD0A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495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EACDFF8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41C3E9CD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27BF5E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21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89686F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3CCB9FAE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3ED28E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186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C47E29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2044BC08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AB9A93B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24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F9E202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1E968856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7EE518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15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CBB7579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68A94AC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FF91BD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20d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2AED835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5E628FF4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1A7D412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52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E7F8D74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6BAF657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0639644D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323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62C99D9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42147C3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42D5A974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548o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19D2ABC6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5367DDC0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26EED135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b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2DC95B4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61361BEC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2B2F3E7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361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3643C700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71BFA3D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73DA0D2A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362-3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F37FBB2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6FB75F01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5FFC860E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6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75AFAE1C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15B9CFC9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68C4ACDC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942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5C286BBB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  <w:tr w:rsidR="00880C70" w:rsidRPr="00880C70" w14:paraId="51B5C37F" w14:textId="77777777" w:rsidTr="00880C70">
        <w:trPr>
          <w:trHeight w:val="276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14:paraId="1465063F" w14:textId="77777777" w:rsidR="00880C70" w:rsidRPr="00880C70" w:rsidRDefault="00880C70" w:rsidP="00880C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8a-5p</w:t>
            </w:r>
          </w:p>
        </w:tc>
        <w:tc>
          <w:tcPr>
            <w:tcW w:w="5387" w:type="dxa"/>
            <w:shd w:val="clear" w:color="auto" w:fill="auto"/>
            <w:noWrap/>
            <w:vAlign w:val="center"/>
            <w:hideMark/>
          </w:tcPr>
          <w:p w14:paraId="02AD6985" w14:textId="77777777" w:rsidR="00880C70" w:rsidRPr="00880C70" w:rsidRDefault="00880C70" w:rsidP="00880C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0C7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YREF</w:t>
            </w:r>
          </w:p>
        </w:tc>
      </w:tr>
    </w:tbl>
    <w:p w14:paraId="1106BCF4" w14:textId="77777777" w:rsidR="00880C70" w:rsidRPr="00880C70" w:rsidRDefault="00880C70">
      <w:pPr>
        <w:rPr>
          <w:rFonts w:ascii="Times New Roman" w:hAnsi="Times New Roman" w:cs="Times New Roman"/>
          <w:sz w:val="20"/>
          <w:szCs w:val="20"/>
        </w:rPr>
      </w:pPr>
    </w:p>
    <w:sectPr w:rsidR="00880C70" w:rsidRPr="00880C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4EE6E" w14:textId="77777777" w:rsidR="002B666D" w:rsidRDefault="002B666D" w:rsidP="007B60D3">
      <w:r>
        <w:separator/>
      </w:r>
    </w:p>
  </w:endnote>
  <w:endnote w:type="continuationSeparator" w:id="0">
    <w:p w14:paraId="368FF212" w14:textId="77777777" w:rsidR="002B666D" w:rsidRDefault="002B666D" w:rsidP="007B6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83C6C" w14:textId="77777777" w:rsidR="002B666D" w:rsidRDefault="002B666D" w:rsidP="007B60D3">
      <w:r>
        <w:separator/>
      </w:r>
    </w:p>
  </w:footnote>
  <w:footnote w:type="continuationSeparator" w:id="0">
    <w:p w14:paraId="6DA6A7F8" w14:textId="77777777" w:rsidR="002B666D" w:rsidRDefault="002B666D" w:rsidP="007B6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0E9"/>
    <w:rsid w:val="002B666D"/>
    <w:rsid w:val="003A1A93"/>
    <w:rsid w:val="006270E9"/>
    <w:rsid w:val="007B60D3"/>
    <w:rsid w:val="0088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10270"/>
  <w15:chartTrackingRefBased/>
  <w15:docId w15:val="{A41CE53E-55E0-4B34-83FB-592D7799F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0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0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4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肆无忌惮</dc:creator>
  <cp:keywords/>
  <dc:description/>
  <cp:lastModifiedBy>肆无忌惮</cp:lastModifiedBy>
  <cp:revision>3</cp:revision>
  <dcterms:created xsi:type="dcterms:W3CDTF">2020-11-09T17:27:00Z</dcterms:created>
  <dcterms:modified xsi:type="dcterms:W3CDTF">2020-11-14T10:36:00Z</dcterms:modified>
</cp:coreProperties>
</file>